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4E027" w14:textId="77777777" w:rsidR="00991092" w:rsidRPr="00625EFA" w:rsidRDefault="00991092" w:rsidP="009910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25EFA">
        <w:rPr>
          <w:rFonts w:ascii="Times New Roman" w:hAnsi="Times New Roman" w:cs="Times New Roman"/>
          <w:b/>
          <w:bCs/>
          <w:sz w:val="24"/>
          <w:szCs w:val="24"/>
        </w:rPr>
        <w:t xml:space="preserve">Appendix-1 (Questionnaire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547FE00" w14:textId="77777777" w:rsidR="00991092" w:rsidRPr="00625EFA" w:rsidRDefault="00991092" w:rsidP="009910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E82AEE" w14:textId="77777777" w:rsidR="00991092" w:rsidRPr="00625EFA" w:rsidRDefault="00991092" w:rsidP="009910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25EFA">
        <w:rPr>
          <w:rFonts w:ascii="Times New Roman" w:hAnsi="Times New Roman" w:cs="Times New Roman"/>
          <w:b/>
          <w:bCs/>
          <w:sz w:val="24"/>
          <w:szCs w:val="24"/>
        </w:rPr>
        <w:t xml:space="preserve">Sustainable music education </w:t>
      </w:r>
    </w:p>
    <w:p w14:paraId="76C3B9A2" w14:textId="77777777" w:rsidR="00991092" w:rsidRPr="00665A25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65A25">
        <w:rPr>
          <w:rFonts w:ascii="Times New Roman" w:hAnsi="Times New Roman" w:cs="Times New Roman"/>
          <w:sz w:val="24"/>
          <w:szCs w:val="24"/>
        </w:rPr>
        <w:t>"My music education includes discussions about sustainability and its relevance to the music industry."</w:t>
      </w:r>
    </w:p>
    <w:p w14:paraId="4DB57F80" w14:textId="77777777" w:rsidR="00991092" w:rsidRPr="00665A25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65A25">
        <w:rPr>
          <w:rFonts w:ascii="Times New Roman" w:hAnsi="Times New Roman" w:cs="Times New Roman"/>
          <w:sz w:val="24"/>
          <w:szCs w:val="24"/>
        </w:rPr>
        <w:t>"I have opportunities to engage in sustainable music practices, such as using eco-friendly instruments."</w:t>
      </w:r>
    </w:p>
    <w:p w14:paraId="46E930E2" w14:textId="77777777" w:rsidR="00991092" w:rsidRPr="00665A25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65A25">
        <w:rPr>
          <w:rFonts w:ascii="Times New Roman" w:hAnsi="Times New Roman" w:cs="Times New Roman"/>
          <w:sz w:val="24"/>
          <w:szCs w:val="24"/>
        </w:rPr>
        <w:t>"Sustainability is integrated into the curriculum of my music education program."</w:t>
      </w:r>
    </w:p>
    <w:p w14:paraId="7B0530B4" w14:textId="77777777" w:rsidR="00991092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65A25">
        <w:rPr>
          <w:rFonts w:ascii="Times New Roman" w:hAnsi="Times New Roman" w:cs="Times New Roman"/>
          <w:sz w:val="24"/>
          <w:szCs w:val="24"/>
        </w:rPr>
        <w:t>"I receive guidance on how to make sustainable choices in music production and performance."</w:t>
      </w:r>
    </w:p>
    <w:p w14:paraId="112A6B18" w14:textId="77777777" w:rsidR="00991092" w:rsidRPr="00625EFA" w:rsidRDefault="00991092" w:rsidP="009910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B3B62" w14:textId="77777777" w:rsidR="00991092" w:rsidRPr="00625EFA" w:rsidRDefault="00991092" w:rsidP="009910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25EFA">
        <w:rPr>
          <w:rFonts w:ascii="Times New Roman" w:hAnsi="Times New Roman" w:cs="Times New Roman"/>
          <w:b/>
          <w:bCs/>
          <w:sz w:val="24"/>
          <w:szCs w:val="24"/>
        </w:rPr>
        <w:t xml:space="preserve">Environmental awareness </w:t>
      </w:r>
    </w:p>
    <w:p w14:paraId="7E01D2E6" w14:textId="77777777" w:rsidR="00991092" w:rsidRPr="00692BBF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92BBF">
        <w:rPr>
          <w:rFonts w:ascii="Times New Roman" w:hAnsi="Times New Roman" w:cs="Times New Roman"/>
          <w:sz w:val="24"/>
          <w:szCs w:val="24"/>
        </w:rPr>
        <w:t>"I always discuss about environmental problems with my friends."</w:t>
      </w:r>
    </w:p>
    <w:p w14:paraId="2704B984" w14:textId="77777777" w:rsidR="00991092" w:rsidRPr="00692BBF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92BBF">
        <w:rPr>
          <w:rFonts w:ascii="Times New Roman" w:hAnsi="Times New Roman" w:cs="Times New Roman"/>
          <w:sz w:val="24"/>
          <w:szCs w:val="24"/>
        </w:rPr>
        <w:t>"I do not use plastic bags to wrap things."</w:t>
      </w:r>
    </w:p>
    <w:p w14:paraId="7B4DCF72" w14:textId="77777777" w:rsidR="00991092" w:rsidRPr="00692BBF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92BBF">
        <w:rPr>
          <w:rFonts w:ascii="Times New Roman" w:hAnsi="Times New Roman" w:cs="Times New Roman"/>
          <w:sz w:val="24"/>
          <w:szCs w:val="24"/>
        </w:rPr>
        <w:t>"I deliver information on the environment to my family members."</w:t>
      </w:r>
    </w:p>
    <w:p w14:paraId="731C4817" w14:textId="77777777" w:rsidR="00991092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92BBF">
        <w:rPr>
          <w:rFonts w:ascii="Times New Roman" w:hAnsi="Times New Roman" w:cs="Times New Roman"/>
          <w:sz w:val="24"/>
          <w:szCs w:val="24"/>
        </w:rPr>
        <w:t>"I involve in the environmental awareness activities in school."</w:t>
      </w:r>
    </w:p>
    <w:p w14:paraId="1F0687FA" w14:textId="77777777" w:rsidR="00991092" w:rsidRDefault="00991092" w:rsidP="009910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9B51C5" w14:textId="77777777" w:rsidR="00991092" w:rsidRDefault="00991092" w:rsidP="009910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udent engagement </w:t>
      </w:r>
    </w:p>
    <w:p w14:paraId="599CC523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n my studies, I feel like I am bursting with energy."</w:t>
      </w:r>
    </w:p>
    <w:p w14:paraId="6E43AFFF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When studying or attending classes I feel strong and vigorous."</w:t>
      </w:r>
    </w:p>
    <w:p w14:paraId="35C3B323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When I get up in the morning, I feel like going to class."</w:t>
      </w:r>
    </w:p>
    <w:p w14:paraId="2FBC15F7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 can continue for a very long time when I am studying."</w:t>
      </w:r>
    </w:p>
    <w:p w14:paraId="5DA36CCF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When I’m studying, I feel mentally strong."</w:t>
      </w:r>
    </w:p>
    <w:p w14:paraId="6192375C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lastRenderedPageBreak/>
        <w:t>"At my studies I always persevere, even when things do not go well."</w:t>
      </w:r>
    </w:p>
    <w:p w14:paraId="4162AF6B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Time flies when I’m studying."</w:t>
      </w:r>
    </w:p>
    <w:p w14:paraId="01F08466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When I am studying, I forget everything else around me."</w:t>
      </w:r>
    </w:p>
    <w:p w14:paraId="0313FF72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 feel happy when I am studying intensively."</w:t>
      </w:r>
    </w:p>
    <w:p w14:paraId="313B6959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 am immersed in my studies."</w:t>
      </w:r>
    </w:p>
    <w:p w14:paraId="4F4536E5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 can get carried away by my studies."</w:t>
      </w:r>
    </w:p>
    <w:p w14:paraId="2D57D0E6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t is difficult to detach myself from studying."</w:t>
      </w:r>
    </w:p>
    <w:p w14:paraId="1CF5DC00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 find my studies to be full of meaning and purpose."</w:t>
      </w:r>
    </w:p>
    <w:p w14:paraId="1F05BAAD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 am enthusiastic about my studies."</w:t>
      </w:r>
    </w:p>
    <w:p w14:paraId="39D74E0C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My studies inspire me."</w:t>
      </w:r>
    </w:p>
    <w:p w14:paraId="13D9FBFA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 am proud of my studies."</w:t>
      </w:r>
    </w:p>
    <w:p w14:paraId="2CA46297" w14:textId="77777777" w:rsidR="00991092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 find my studies challenging."</w:t>
      </w:r>
    </w:p>
    <w:p w14:paraId="3966FA3F" w14:textId="77777777" w:rsidR="00991092" w:rsidRDefault="00991092" w:rsidP="009910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9B0FFD" w14:textId="77777777" w:rsidR="00991092" w:rsidRDefault="00991092" w:rsidP="009910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novative pedagogical approaches </w:t>
      </w:r>
    </w:p>
    <w:p w14:paraId="5DC1333A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 have experienced innovative teaching methods that integrate sustainability concepts in my music education."</w:t>
      </w:r>
    </w:p>
    <w:p w14:paraId="57D71B80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The use of innovative pedagogical approaches in my music classes has made learning about environmental issues more engaging."</w:t>
      </w:r>
    </w:p>
    <w:p w14:paraId="7246D8C3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nnovative pedagogical approaches, such as project-based learning or technology-enhanced lessons, have increased my interest in sustainability within music education."</w:t>
      </w:r>
    </w:p>
    <w:p w14:paraId="22F693D2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 feel that innovative teaching methods used in sustainability music education have enhanced my critical thinking skills."</w:t>
      </w:r>
    </w:p>
    <w:p w14:paraId="6891B72E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The innovative pedagogical approaches employed in my music classes have encouraged me to explore sustainability-related topics beyond the classroom."</w:t>
      </w:r>
    </w:p>
    <w:p w14:paraId="392D3C06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lastRenderedPageBreak/>
        <w:t>"I believe that innovative teaching methods in sustainability music education have positively impacted my ability to connect music with environmental awareness."</w:t>
      </w:r>
    </w:p>
    <w:p w14:paraId="176483A1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The innovative pedagogical approaches in sustainability music education have allowed me to apply sustainability principles practically in musical projects and performances."</w:t>
      </w:r>
    </w:p>
    <w:p w14:paraId="061A7BFA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 find that innovative pedagogical approaches make sustainability-related content more accessible and relatable within my music education."</w:t>
      </w:r>
    </w:p>
    <w:p w14:paraId="4112DA0C" w14:textId="77777777" w:rsidR="00991092" w:rsidRPr="0043087A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The use of innovative pedagogical approaches in SME has motivated me to become more environmentally conscious in my musical endeavors."</w:t>
      </w:r>
    </w:p>
    <w:p w14:paraId="0B43C8FE" w14:textId="77777777" w:rsidR="00991092" w:rsidRPr="001B3E58" w:rsidRDefault="00991092" w:rsidP="00991092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3087A">
        <w:rPr>
          <w:rFonts w:ascii="Times New Roman" w:hAnsi="Times New Roman" w:cs="Times New Roman"/>
          <w:sz w:val="24"/>
          <w:szCs w:val="24"/>
        </w:rPr>
        <w:t>"Innovative teaching methods have deepened my understanding of the relationship between music and sustainability."</w:t>
      </w:r>
    </w:p>
    <w:p w14:paraId="4B448906" w14:textId="77777777" w:rsidR="005101BD" w:rsidRDefault="005101BD"/>
    <w:sectPr w:rsidR="005101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127"/>
    <w:rsid w:val="00496127"/>
    <w:rsid w:val="005101BD"/>
    <w:rsid w:val="007D0E53"/>
    <w:rsid w:val="00991092"/>
    <w:rsid w:val="00F9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FA34A-4DF9-4D52-8841-B4DE1316C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526</Characters>
  <DocSecurity>0</DocSecurity>
  <Lines>21</Lines>
  <Paragraphs>5</Paragraphs>
  <ScaleCrop>false</ScaleCrop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9-04T07:31:00Z</dcterms:created>
  <dcterms:modified xsi:type="dcterms:W3CDTF">2024-09-04T07:31:00Z</dcterms:modified>
</cp:coreProperties>
</file>